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B565A" w14:textId="77777777" w:rsidR="00BC604B" w:rsidRPr="00B87F6D" w:rsidRDefault="00BC604B" w:rsidP="00475421">
      <w:pPr>
        <w:pStyle w:val="Default"/>
        <w:spacing w:line="360" w:lineRule="auto"/>
        <w:jc w:val="both"/>
        <w:rPr>
          <w:b/>
          <w:bCs/>
        </w:rPr>
      </w:pPr>
      <w:r w:rsidRPr="00B87F6D">
        <w:rPr>
          <w:b/>
          <w:bCs/>
        </w:rPr>
        <w:t>DNA Extraction protocol</w:t>
      </w:r>
    </w:p>
    <w:p w14:paraId="5033F2F7" w14:textId="77777777" w:rsidR="00BC604B" w:rsidRPr="00B87F6D" w:rsidRDefault="00BC604B" w:rsidP="00475421">
      <w:pPr>
        <w:pStyle w:val="Default"/>
        <w:spacing w:line="360" w:lineRule="auto"/>
        <w:jc w:val="both"/>
      </w:pPr>
    </w:p>
    <w:p w14:paraId="62A36FDB" w14:textId="5EED9E7F" w:rsidR="006445F9" w:rsidRPr="00B87F6D" w:rsidRDefault="0004718E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t xml:space="preserve">DNA extraction </w:t>
      </w:r>
      <w:r w:rsidR="006445F9" w:rsidRPr="00B87F6D">
        <w:t xml:space="preserve">from Guaymas Basin </w:t>
      </w:r>
      <w:r w:rsidRPr="00B87F6D">
        <w:t xml:space="preserve">sediment samples was adapted from </w:t>
      </w:r>
      <w:r w:rsidR="006445F9" w:rsidRPr="00B87F6D">
        <w:t xml:space="preserve">a previously published extraction method that combines physical, chemical, and enzymatic steps and was optimized for sediment samples </w:t>
      </w:r>
      <w:r w:rsidRPr="00B87F6D">
        <w:t>(Zhou, Bruns, &amp; Tiedje 1996)</w:t>
      </w:r>
      <w:r w:rsidR="006445F9" w:rsidRPr="00B87F6D">
        <w:t xml:space="preserve">. We scaled it </w:t>
      </w:r>
      <w:r w:rsidR="006445F9" w:rsidRPr="00B87F6D">
        <w:rPr>
          <w:color w:val="000000" w:themeColor="text1"/>
        </w:rPr>
        <w:t xml:space="preserve">down from 3 g sediment to 0.5 g </w:t>
      </w:r>
      <w:r w:rsidR="00B87F6D" w:rsidRPr="00B87F6D">
        <w:rPr>
          <w:color w:val="000000" w:themeColor="text1"/>
        </w:rPr>
        <w:t>sediment and</w:t>
      </w:r>
      <w:r w:rsidR="006445F9" w:rsidRPr="00B87F6D">
        <w:rPr>
          <w:color w:val="000000" w:themeColor="text1"/>
        </w:rPr>
        <w:t xml:space="preserve"> adjusted all components accordingly.</w:t>
      </w:r>
    </w:p>
    <w:p w14:paraId="48EAF11D" w14:textId="77777777" w:rsidR="006445F9" w:rsidRPr="00B87F6D" w:rsidRDefault="006445F9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581485AC" w14:textId="415818BF" w:rsidR="00126F5D" w:rsidRPr="00B87F6D" w:rsidRDefault="00BD105C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>1.35 ml</w:t>
      </w:r>
      <w:r w:rsidR="006445F9"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 xml:space="preserve">of DNA extraction buffer (see </w:t>
      </w:r>
      <w:r w:rsidR="006445F9" w:rsidRPr="00B87F6D">
        <w:rPr>
          <w:color w:val="000000" w:themeColor="text1"/>
        </w:rPr>
        <w:t>below</w:t>
      </w:r>
      <w:r w:rsidR="0004718E" w:rsidRPr="00B87F6D">
        <w:rPr>
          <w:color w:val="000000" w:themeColor="text1"/>
        </w:rPr>
        <w:t xml:space="preserve">) was added to </w:t>
      </w:r>
      <w:r w:rsidRPr="00B87F6D">
        <w:rPr>
          <w:color w:val="000000" w:themeColor="text1"/>
        </w:rPr>
        <w:t>0.5 g</w:t>
      </w:r>
      <w:r w:rsidR="006445F9"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>frozen</w:t>
      </w:r>
      <w:r w:rsidR="00B87F6D">
        <w:rPr>
          <w:color w:val="000000" w:themeColor="text1"/>
        </w:rPr>
        <w:t xml:space="preserve"> sediment </w:t>
      </w:r>
      <w:r w:rsidR="00126F5D" w:rsidRPr="00B87F6D">
        <w:rPr>
          <w:color w:val="000000" w:themeColor="text1"/>
        </w:rPr>
        <w:t xml:space="preserve">and </w:t>
      </w:r>
      <w:r w:rsidR="0004718E" w:rsidRPr="00B87F6D">
        <w:rPr>
          <w:color w:val="000000" w:themeColor="text1"/>
        </w:rPr>
        <w:t>stirred with a sterile spatula</w:t>
      </w:r>
      <w:r w:rsidR="006445F9" w:rsidRPr="00B87F6D">
        <w:rPr>
          <w:color w:val="000000" w:themeColor="text1"/>
        </w:rPr>
        <w:t>.</w:t>
      </w:r>
    </w:p>
    <w:p w14:paraId="6B331F52" w14:textId="77777777" w:rsidR="006445F9" w:rsidRPr="00B87F6D" w:rsidRDefault="006445F9" w:rsidP="006445F9">
      <w:pPr>
        <w:pStyle w:val="Default"/>
      </w:pPr>
      <w:r w:rsidRPr="00B87F6D">
        <w:rPr>
          <w:b/>
          <w:bCs/>
        </w:rPr>
        <w:t xml:space="preserve">DNA extraction buffer </w:t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  <w:t>for 300 ml total</w:t>
      </w:r>
    </w:p>
    <w:p w14:paraId="23458114" w14:textId="1F98C57E" w:rsidR="006445F9" w:rsidRPr="00B87F6D" w:rsidRDefault="006445F9" w:rsidP="006445F9">
      <w:pPr>
        <w:pStyle w:val="Default"/>
      </w:pPr>
      <w:r w:rsidRPr="00B87F6D">
        <w:t>100 mM Tris-HCl, pH 8.0 (adjusted to pH 8.0 with 1 M HCl)</w:t>
      </w:r>
      <w:r w:rsidRPr="00B87F6D">
        <w:tab/>
        <w:t>30 ml of 1M stock</w:t>
      </w:r>
    </w:p>
    <w:p w14:paraId="3C75B282" w14:textId="77777777" w:rsidR="006445F9" w:rsidRPr="00B87F6D" w:rsidRDefault="006445F9" w:rsidP="006445F9">
      <w:pPr>
        <w:pStyle w:val="Default"/>
      </w:pPr>
      <w:r w:rsidRPr="00B87F6D">
        <w:t xml:space="preserve">100 mM EDTA, pH 8.0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60 ml of 0.5M stock</w:t>
      </w:r>
    </w:p>
    <w:p w14:paraId="0A4E01B1" w14:textId="77777777" w:rsidR="006445F9" w:rsidRPr="00B87F6D" w:rsidRDefault="006445F9" w:rsidP="006445F9">
      <w:pPr>
        <w:pStyle w:val="Default"/>
      </w:pPr>
      <w:r w:rsidRPr="00B87F6D">
        <w:t xml:space="preserve">100 mM sodium phosphate buffer, pH 8.0 </w:t>
      </w:r>
      <w:r w:rsidRPr="00B87F6D">
        <w:tab/>
      </w:r>
      <w:r w:rsidRPr="00B87F6D">
        <w:tab/>
      </w:r>
      <w:r w:rsidRPr="00B87F6D">
        <w:tab/>
      </w:r>
      <w:r w:rsidRPr="00B87F6D">
        <w:tab/>
        <w:t>60 ml of 0.5M Stock</w:t>
      </w:r>
    </w:p>
    <w:p w14:paraId="6DA39C52" w14:textId="77777777" w:rsidR="006445F9" w:rsidRPr="00B87F6D" w:rsidRDefault="006445F9" w:rsidP="006445F9">
      <w:pPr>
        <w:pStyle w:val="Default"/>
      </w:pPr>
      <w:r w:rsidRPr="00B87F6D">
        <w:t xml:space="preserve">1.5 M NaCl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90 ml of 5M Stock</w:t>
      </w:r>
    </w:p>
    <w:p w14:paraId="38B0D865" w14:textId="77777777" w:rsidR="006445F9" w:rsidRPr="00B87F6D" w:rsidRDefault="006445F9" w:rsidP="006445F9">
      <w:pPr>
        <w:pStyle w:val="Default"/>
        <w:spacing w:line="360" w:lineRule="auto"/>
        <w:jc w:val="both"/>
      </w:pPr>
      <w:r w:rsidRPr="00B87F6D">
        <w:t xml:space="preserve">1% CTAB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3 g to 300 ml</w:t>
      </w:r>
    </w:p>
    <w:p w14:paraId="476204DE" w14:textId="77777777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6646E353" w14:textId="7F3E7E86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Physical extraction:</w:t>
      </w:r>
    </w:p>
    <w:p w14:paraId="39C06BF6" w14:textId="1BC192A7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 xml:space="preserve">The slurry was </w:t>
      </w:r>
      <w:r w:rsidR="0004718E" w:rsidRPr="00B87F6D">
        <w:rPr>
          <w:color w:val="000000" w:themeColor="text1"/>
        </w:rPr>
        <w:t xml:space="preserve">frozen in </w:t>
      </w:r>
      <w:r w:rsidR="00894F87">
        <w:rPr>
          <w:color w:val="000000" w:themeColor="text1"/>
        </w:rPr>
        <w:t>at -20</w:t>
      </w:r>
      <w:r w:rsidR="00894F87" w:rsidRPr="00894F87">
        <w:rPr>
          <w:color w:val="000000" w:themeColor="text1"/>
        </w:rPr>
        <w:t>°</w:t>
      </w:r>
      <w:r w:rsidR="00894F87">
        <w:rPr>
          <w:color w:val="000000" w:themeColor="text1"/>
        </w:rPr>
        <w:t xml:space="preserve">C </w:t>
      </w:r>
      <w:r w:rsidR="0004718E" w:rsidRPr="00B87F6D">
        <w:rPr>
          <w:color w:val="000000" w:themeColor="text1"/>
        </w:rPr>
        <w:t>and thawed thoroughly in a water bath at 65°C. Freezing and thawing was repeated three times.</w:t>
      </w:r>
    </w:p>
    <w:p w14:paraId="1980DF81" w14:textId="16618408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3612DDAE" w14:textId="6F406EB1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Biological extraction:</w:t>
      </w:r>
    </w:p>
    <w:p w14:paraId="70658E7C" w14:textId="14B63D07" w:rsidR="00126F5D" w:rsidRDefault="0004718E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 xml:space="preserve">After the slurry cooled down to 35°C, </w:t>
      </w:r>
      <w:r w:rsidR="00BD105C" w:rsidRPr="00B87F6D">
        <w:rPr>
          <w:color w:val="000000" w:themeColor="text1"/>
        </w:rPr>
        <w:t xml:space="preserve">5 </w:t>
      </w:r>
      <w:proofErr w:type="spellStart"/>
      <w:r w:rsidR="00BD105C" w:rsidRPr="00B87F6D">
        <w:rPr>
          <w:color w:val="000000" w:themeColor="text1"/>
        </w:rPr>
        <w:t>μl</w:t>
      </w:r>
      <w:proofErr w:type="spellEnd"/>
      <w:r w:rsidR="006445F9" w:rsidRPr="00B87F6D">
        <w:rPr>
          <w:color w:val="000000" w:themeColor="text1"/>
        </w:rPr>
        <w:t xml:space="preserve"> </w:t>
      </w:r>
      <w:r w:rsidRPr="00B87F6D">
        <w:rPr>
          <w:color w:val="000000" w:themeColor="text1"/>
        </w:rPr>
        <w:t>of Proteinase K (20 mg ml-1) was added and samples incubated for 30 min at 37°C under mild horizontal shaking.</w:t>
      </w:r>
      <w:r w:rsidR="00280EC8" w:rsidRPr="00B87F6D">
        <w:rPr>
          <w:color w:val="000000" w:themeColor="text1"/>
        </w:rPr>
        <w:t xml:space="preserve"> This step can be extended ad lib, e.g., to an overnight incubation</w:t>
      </w:r>
      <w:r w:rsidR="00126F5D" w:rsidRPr="00B87F6D">
        <w:rPr>
          <w:color w:val="000000" w:themeColor="text1"/>
        </w:rPr>
        <w:t xml:space="preserve"> with enzyme</w:t>
      </w:r>
      <w:r w:rsidR="00280EC8" w:rsidRPr="00B87F6D">
        <w:rPr>
          <w:color w:val="000000" w:themeColor="text1"/>
        </w:rPr>
        <w:t>.</w:t>
      </w:r>
      <w:r w:rsidRPr="00B87F6D">
        <w:rPr>
          <w:color w:val="000000" w:themeColor="text1"/>
        </w:rPr>
        <w:t xml:space="preserve"> </w:t>
      </w:r>
      <w:r w:rsidR="00280EC8" w:rsidRPr="00B87F6D">
        <w:rPr>
          <w:color w:val="000000" w:themeColor="text1"/>
        </w:rPr>
        <w:t xml:space="preserve">(For </w:t>
      </w:r>
      <w:r w:rsidR="00126F5D" w:rsidRPr="00B87F6D">
        <w:rPr>
          <w:color w:val="000000" w:themeColor="text1"/>
        </w:rPr>
        <w:t xml:space="preserve">difficult </w:t>
      </w:r>
      <w:r w:rsidR="00280EC8" w:rsidRPr="00B87F6D">
        <w:rPr>
          <w:color w:val="000000" w:themeColor="text1"/>
        </w:rPr>
        <w:t>samples</w:t>
      </w:r>
      <w:r w:rsidR="00126F5D" w:rsidRPr="00B87F6D">
        <w:rPr>
          <w:color w:val="000000" w:themeColor="text1"/>
        </w:rPr>
        <w:t>, e.g.,</w:t>
      </w:r>
      <w:r w:rsidR="00280EC8" w:rsidRPr="00B87F6D">
        <w:rPr>
          <w:color w:val="000000" w:themeColor="text1"/>
        </w:rPr>
        <w:t xml:space="preserve"> containing many gram</w:t>
      </w:r>
      <w:r w:rsidR="00126F5D" w:rsidRPr="00B87F6D">
        <w:rPr>
          <w:color w:val="000000" w:themeColor="text1"/>
        </w:rPr>
        <w:t>-</w:t>
      </w:r>
      <w:r w:rsidR="00280EC8" w:rsidRPr="00B87F6D">
        <w:rPr>
          <w:color w:val="000000" w:themeColor="text1"/>
        </w:rPr>
        <w:t>positive bacteria</w:t>
      </w:r>
      <w:r w:rsidR="00126F5D" w:rsidRPr="00B87F6D">
        <w:rPr>
          <w:color w:val="000000" w:themeColor="text1"/>
        </w:rPr>
        <w:t xml:space="preserve"> it is advised to include an incubation with Lysozyme before the Proteinase step</w:t>
      </w:r>
      <w:r w:rsidR="00375A3F">
        <w:rPr>
          <w:color w:val="000000" w:themeColor="text1"/>
        </w:rPr>
        <w:t>;</w:t>
      </w:r>
      <w:r w:rsidR="00C114A2">
        <w:rPr>
          <w:color w:val="000000" w:themeColor="text1"/>
        </w:rPr>
        <w:t xml:space="preserve"> we note that this additional step was not used with our Guaymas Basin samples</w:t>
      </w:r>
      <w:r w:rsidR="00126F5D" w:rsidRPr="00B87F6D">
        <w:rPr>
          <w:color w:val="000000" w:themeColor="text1"/>
        </w:rPr>
        <w:t>).</w:t>
      </w:r>
    </w:p>
    <w:p w14:paraId="306C3EB8" w14:textId="77777777" w:rsidR="00691E05" w:rsidRPr="00B87F6D" w:rsidRDefault="00691E05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5170E5B9" w14:textId="3D4F4405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Chemical extraction:</w:t>
      </w:r>
    </w:p>
    <w:p w14:paraId="5BAEF562" w14:textId="7693CFD3" w:rsidR="00126F5D" w:rsidRPr="00B87F6D" w:rsidRDefault="00BD105C" w:rsidP="00475421">
      <w:pPr>
        <w:pStyle w:val="Default"/>
        <w:spacing w:line="360" w:lineRule="auto"/>
        <w:jc w:val="both"/>
        <w:rPr>
          <w:color w:val="auto"/>
        </w:rPr>
      </w:pPr>
      <w:r w:rsidRPr="00B87F6D">
        <w:rPr>
          <w:color w:val="000000" w:themeColor="text1"/>
        </w:rPr>
        <w:t>0.3 ml</w:t>
      </w:r>
      <w:r w:rsidR="006445F9" w:rsidRPr="00B87F6D">
        <w:rPr>
          <w:color w:val="000000" w:themeColor="text1"/>
        </w:rPr>
        <w:t xml:space="preserve"> of</w:t>
      </w:r>
      <w:r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>10% sodium-</w:t>
      </w:r>
      <w:proofErr w:type="spellStart"/>
      <w:r w:rsidR="0004718E" w:rsidRPr="00B87F6D">
        <w:rPr>
          <w:color w:val="000000" w:themeColor="text1"/>
        </w:rPr>
        <w:t>dodecylsulfate</w:t>
      </w:r>
      <w:proofErr w:type="spellEnd"/>
      <w:r w:rsidR="0004718E" w:rsidRPr="00B87F6D">
        <w:rPr>
          <w:color w:val="000000" w:themeColor="text1"/>
        </w:rPr>
        <w:t xml:space="preserve"> (SDS) was added and incubated (2 h</w:t>
      </w:r>
      <w:r w:rsidR="003C386F">
        <w:rPr>
          <w:color w:val="000000" w:themeColor="text1"/>
        </w:rPr>
        <w:t>ours</w:t>
      </w:r>
      <w:r w:rsidR="0004718E" w:rsidRPr="00B87F6D">
        <w:rPr>
          <w:color w:val="000000" w:themeColor="text1"/>
        </w:rPr>
        <w:t>, 65°C) with gentle end over end inversion every 25 min. The slurry was ce</w:t>
      </w:r>
      <w:r w:rsidR="0004718E" w:rsidRPr="00B87F6D">
        <w:rPr>
          <w:color w:val="auto"/>
        </w:rPr>
        <w:t xml:space="preserve">ntrifuged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>for 10 min at RT) and the supernatant collected.</w:t>
      </w:r>
    </w:p>
    <w:p w14:paraId="7D6BDA71" w14:textId="77777777" w:rsidR="00126F5D" w:rsidRPr="00B87F6D" w:rsidRDefault="00126F5D" w:rsidP="00475421">
      <w:pPr>
        <w:pStyle w:val="Default"/>
        <w:spacing w:line="360" w:lineRule="auto"/>
        <w:jc w:val="both"/>
        <w:rPr>
          <w:color w:val="auto"/>
        </w:rPr>
      </w:pPr>
    </w:p>
    <w:p w14:paraId="0506C385" w14:textId="1CEC2BA4" w:rsidR="009C3167" w:rsidRDefault="00126F5D" w:rsidP="00FE5EAB">
      <w:pPr>
        <w:pStyle w:val="Default"/>
        <w:spacing w:line="360" w:lineRule="auto"/>
        <w:jc w:val="both"/>
        <w:rPr>
          <w:color w:val="auto"/>
        </w:rPr>
      </w:pPr>
      <w:r w:rsidRPr="00B87F6D">
        <w:rPr>
          <w:color w:val="auto"/>
        </w:rPr>
        <w:lastRenderedPageBreak/>
        <w:t>To increase yield</w:t>
      </w:r>
      <w:r w:rsidR="009C3167" w:rsidRPr="00B87F6D">
        <w:rPr>
          <w:color w:val="auto"/>
        </w:rPr>
        <w:t>,</w:t>
      </w:r>
      <w:r w:rsidRPr="00B87F6D">
        <w:rPr>
          <w:color w:val="auto"/>
        </w:rPr>
        <w:t xml:space="preserve"> </w:t>
      </w:r>
      <w:r w:rsidR="006445F9" w:rsidRPr="00B87F6D">
        <w:rPr>
          <w:color w:val="auto"/>
        </w:rPr>
        <w:t xml:space="preserve">an </w:t>
      </w:r>
      <w:r w:rsidR="009C3167" w:rsidRPr="00B87F6D">
        <w:rPr>
          <w:color w:val="auto"/>
        </w:rPr>
        <w:t>add</w:t>
      </w:r>
      <w:r w:rsidR="006445F9" w:rsidRPr="00B87F6D">
        <w:rPr>
          <w:color w:val="auto"/>
        </w:rPr>
        <w:t>itional</w:t>
      </w:r>
      <w:r w:rsidR="009C3167" w:rsidRPr="00B87F6D">
        <w:rPr>
          <w:color w:val="auto"/>
        </w:rPr>
        <w:t xml:space="preserve"> extraction </w:t>
      </w:r>
      <w:r w:rsidR="006445F9" w:rsidRPr="00B87F6D">
        <w:rPr>
          <w:color w:val="auto"/>
        </w:rPr>
        <w:t xml:space="preserve">step can be used, but was </w:t>
      </w:r>
      <w:r w:rsidR="004E3E30">
        <w:rPr>
          <w:color w:val="auto"/>
        </w:rPr>
        <w:t xml:space="preserve">not </w:t>
      </w:r>
      <w:r w:rsidR="006445F9" w:rsidRPr="00B87F6D">
        <w:rPr>
          <w:color w:val="auto"/>
        </w:rPr>
        <w:t>performed here. In this step (described for 3 g sediment), t</w:t>
      </w:r>
      <w:r w:rsidR="0004718E" w:rsidRPr="00B87F6D">
        <w:rPr>
          <w:color w:val="auto"/>
        </w:rPr>
        <w:t xml:space="preserve">he pellet was again treated with 2.7 ml DNA extraction buffer and 0.6 ml 10% SDS, incubated for 10 min at RT and centrifuged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>for 10 min at RT). Supernatants were combined (~11 ml)</w:t>
      </w:r>
      <w:r w:rsidR="006445F9" w:rsidRPr="00B87F6D">
        <w:rPr>
          <w:color w:val="auto"/>
        </w:rPr>
        <w:t>, and samples can be split as needed</w:t>
      </w:r>
      <w:r w:rsidR="00582B36">
        <w:rPr>
          <w:color w:val="auto"/>
        </w:rPr>
        <w:t xml:space="preserve"> </w:t>
      </w:r>
      <w:r w:rsidR="006445F9" w:rsidRPr="00B87F6D">
        <w:rPr>
          <w:color w:val="auto"/>
        </w:rPr>
        <w:t xml:space="preserve">to the final organic extraction; </w:t>
      </w:r>
      <w:r w:rsidR="0004718E" w:rsidRPr="00B87F6D">
        <w:rPr>
          <w:color w:val="auto"/>
        </w:rPr>
        <w:t>an equal volume of chloroform/</w:t>
      </w:r>
      <w:proofErr w:type="spellStart"/>
      <w:r w:rsidR="0004718E" w:rsidRPr="00B87F6D">
        <w:rPr>
          <w:color w:val="auto"/>
        </w:rPr>
        <w:t>isoamylalcohol</w:t>
      </w:r>
      <w:proofErr w:type="spellEnd"/>
      <w:r w:rsidR="0004718E" w:rsidRPr="00B87F6D">
        <w:rPr>
          <w:color w:val="auto"/>
        </w:rPr>
        <w:t xml:space="preserve"> (24:1) was added and the mixture was shaken gently, but thoroughly. After centrifugation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 xml:space="preserve">for 10 min at RT) the aqueous phase was collected and 0.6 volumes of isopropanol (abs.) were added to precipitate the DNA (overnight, 4°C). </w:t>
      </w:r>
    </w:p>
    <w:p w14:paraId="303DA73E" w14:textId="77777777" w:rsidR="00FE5EAB" w:rsidRPr="00FE5EAB" w:rsidRDefault="00FE5EAB" w:rsidP="00FE5EAB">
      <w:pPr>
        <w:pStyle w:val="Default"/>
        <w:spacing w:line="360" w:lineRule="auto"/>
        <w:jc w:val="both"/>
        <w:rPr>
          <w:color w:val="auto"/>
          <w:u w:val="single"/>
        </w:rPr>
      </w:pPr>
    </w:p>
    <w:p w14:paraId="4E002860" w14:textId="5EE21399" w:rsidR="009C3167" w:rsidRPr="00B87F6D" w:rsidRDefault="009C3167" w:rsidP="009C31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87F6D">
        <w:rPr>
          <w:rFonts w:ascii="Times New Roman" w:hAnsi="Times New Roman" w:cs="Times New Roman"/>
          <w:sz w:val="24"/>
          <w:szCs w:val="24"/>
          <w:u w:val="single"/>
        </w:rPr>
        <w:t>Pellet washing</w:t>
      </w:r>
    </w:p>
    <w:p w14:paraId="29E8C089" w14:textId="7A0811B9" w:rsidR="0096334F" w:rsidRPr="00B87F6D" w:rsidRDefault="0004718E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7F6D">
        <w:rPr>
          <w:rFonts w:ascii="Times New Roman" w:hAnsi="Times New Roman" w:cs="Times New Roman"/>
          <w:sz w:val="24"/>
          <w:szCs w:val="24"/>
        </w:rPr>
        <w:t xml:space="preserve">The pellet was washed with cold ethanol (80% v/v), centrifuged (20,000 </w:t>
      </w:r>
      <w:r w:rsidRPr="00B87F6D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B87F6D">
        <w:rPr>
          <w:rFonts w:ascii="Times New Roman" w:hAnsi="Times New Roman" w:cs="Times New Roman"/>
          <w:sz w:val="24"/>
          <w:szCs w:val="24"/>
        </w:rPr>
        <w:t>for 10 min at 4°C), dried (15 -30 min at RT) and gently resuspended (1 h</w:t>
      </w:r>
      <w:r w:rsidR="000E2504">
        <w:rPr>
          <w:rFonts w:ascii="Times New Roman" w:hAnsi="Times New Roman" w:cs="Times New Roman"/>
          <w:sz w:val="24"/>
          <w:szCs w:val="24"/>
        </w:rPr>
        <w:t>our</w:t>
      </w:r>
      <w:r w:rsidRPr="00B87F6D">
        <w:rPr>
          <w:rFonts w:ascii="Times New Roman" w:hAnsi="Times New Roman" w:cs="Times New Roman"/>
          <w:sz w:val="24"/>
          <w:szCs w:val="24"/>
        </w:rPr>
        <w:t xml:space="preserve"> at 4°C, no pipetting) in </w:t>
      </w:r>
      <w:r w:rsidR="0096334F" w:rsidRPr="00B87F6D">
        <w:rPr>
          <w:rFonts w:ascii="Times New Roman" w:hAnsi="Times New Roman" w:cs="Times New Roman"/>
          <w:sz w:val="24"/>
          <w:szCs w:val="24"/>
        </w:rPr>
        <w:t>a suitable volume (50 µl – 250 µl) of</w:t>
      </w:r>
      <w:r w:rsidRPr="00B87F6D">
        <w:rPr>
          <w:rFonts w:ascii="Times New Roman" w:hAnsi="Times New Roman" w:cs="Times New Roman"/>
          <w:sz w:val="24"/>
          <w:szCs w:val="24"/>
        </w:rPr>
        <w:t xml:space="preserve"> 0.5× TE</w:t>
      </w:r>
      <w:r w:rsidR="009C3167" w:rsidRPr="00B87F6D">
        <w:rPr>
          <w:rFonts w:ascii="Times New Roman" w:hAnsi="Times New Roman" w:cs="Times New Roman"/>
          <w:sz w:val="24"/>
          <w:szCs w:val="24"/>
        </w:rPr>
        <w:t xml:space="preserve"> or PCR-water</w:t>
      </w:r>
      <w:r w:rsidRPr="00B87F6D">
        <w:rPr>
          <w:rFonts w:ascii="Times New Roman" w:hAnsi="Times New Roman" w:cs="Times New Roman"/>
          <w:sz w:val="24"/>
          <w:szCs w:val="24"/>
        </w:rPr>
        <w:t xml:space="preserve">. </w:t>
      </w:r>
      <w:r w:rsidR="009C3167" w:rsidRPr="00B87F6D">
        <w:rPr>
          <w:rFonts w:ascii="Times New Roman" w:hAnsi="Times New Roman" w:cs="Times New Roman"/>
          <w:sz w:val="24"/>
          <w:szCs w:val="24"/>
        </w:rPr>
        <w:t xml:space="preserve">If CTAB crystals form in the precipitate, the suspension was warmed up in a water bath (1 min at 70°C) to dissolve precipitated CTAB, centrifuged (20,000 </w:t>
      </w:r>
      <w:r w:rsidR="009C3167" w:rsidRPr="00B87F6D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="009C3167" w:rsidRPr="00B87F6D">
        <w:rPr>
          <w:rFonts w:ascii="Times New Roman" w:hAnsi="Times New Roman" w:cs="Times New Roman"/>
          <w:sz w:val="24"/>
          <w:szCs w:val="24"/>
        </w:rPr>
        <w:t>for 25 min at RT) and the supernatant discarded</w:t>
      </w:r>
      <w:r w:rsidR="0096334F" w:rsidRPr="00B87F6D">
        <w:rPr>
          <w:rFonts w:ascii="Times New Roman" w:hAnsi="Times New Roman" w:cs="Times New Roman"/>
          <w:sz w:val="24"/>
          <w:szCs w:val="24"/>
        </w:rPr>
        <w:t>.</w:t>
      </w:r>
    </w:p>
    <w:p w14:paraId="660FA787" w14:textId="77777777" w:rsidR="0096334F" w:rsidRPr="00B87F6D" w:rsidRDefault="0096334F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EEACA6" w14:textId="379D84F0" w:rsidR="0096334F" w:rsidRPr="00B87F6D" w:rsidRDefault="0096334F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87F6D">
        <w:rPr>
          <w:rFonts w:ascii="Times New Roman" w:hAnsi="Times New Roman" w:cs="Times New Roman"/>
          <w:sz w:val="24"/>
          <w:szCs w:val="24"/>
          <w:u w:val="single"/>
        </w:rPr>
        <w:t>Pellet clean-up</w:t>
      </w:r>
      <w:r w:rsidR="00375A3F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2D80D172" w14:textId="069346A0" w:rsidR="0027686E" w:rsidRPr="00B87F6D" w:rsidRDefault="0004718E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7F6D">
        <w:rPr>
          <w:rFonts w:ascii="Times New Roman" w:hAnsi="Times New Roman" w:cs="Times New Roman"/>
          <w:sz w:val="24"/>
          <w:szCs w:val="24"/>
        </w:rPr>
        <w:t xml:space="preserve">The DNA suspension was immediately purified using the Wizard DNA clean-up system, which is based on the adsorption and desorption of DNA to a matrix. The DNA was eluted twice with 25 </w:t>
      </w:r>
      <w:proofErr w:type="spellStart"/>
      <w:r w:rsidRPr="00B87F6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87F6D">
        <w:rPr>
          <w:rFonts w:ascii="Times New Roman" w:hAnsi="Times New Roman" w:cs="Times New Roman"/>
          <w:sz w:val="24"/>
          <w:szCs w:val="24"/>
        </w:rPr>
        <w:t xml:space="preserve"> 0.5× TE (65 °C) and the yield checked by gel electrophoresis and subsequent staining </w:t>
      </w:r>
      <w:commentRangeStart w:id="0"/>
      <w:r w:rsidRPr="00B87F6D">
        <w:rPr>
          <w:rFonts w:ascii="Times New Roman" w:hAnsi="Times New Roman" w:cs="Times New Roman"/>
          <w:sz w:val="24"/>
          <w:szCs w:val="24"/>
        </w:rPr>
        <w:t xml:space="preserve">in an </w:t>
      </w:r>
      <w:r w:rsidR="00EE4FF1" w:rsidRPr="00B87F6D">
        <w:rPr>
          <w:rFonts w:ascii="Times New Roman" w:hAnsi="Times New Roman" w:cs="Times New Roman"/>
          <w:sz w:val="24"/>
          <w:szCs w:val="24"/>
        </w:rPr>
        <w:t>ethidium bromide</w:t>
      </w:r>
      <w:r w:rsidRPr="00B87F6D">
        <w:rPr>
          <w:rFonts w:ascii="Times New Roman" w:hAnsi="Times New Roman" w:cs="Times New Roman"/>
          <w:sz w:val="24"/>
          <w:szCs w:val="24"/>
        </w:rPr>
        <w:t xml:space="preserve"> bath (30 min at RT). </w:t>
      </w:r>
      <w:commentRangeEnd w:id="0"/>
      <w:r w:rsidR="00BF6B55">
        <w:rPr>
          <w:rStyle w:val="CommentReference"/>
        </w:rPr>
        <w:commentReference w:id="0"/>
      </w:r>
      <w:r w:rsidRPr="00B87F6D">
        <w:rPr>
          <w:rFonts w:ascii="Times New Roman" w:hAnsi="Times New Roman" w:cs="Times New Roman"/>
          <w:sz w:val="24"/>
          <w:szCs w:val="24"/>
        </w:rPr>
        <w:t xml:space="preserve">Gel electrophoresis was always carried out with agarose gels (1% agarose in 1× TAE) in </w:t>
      </w:r>
      <w:proofErr w:type="spellStart"/>
      <w:r w:rsidRPr="00B87F6D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B87F6D">
        <w:rPr>
          <w:rFonts w:ascii="Times New Roman" w:hAnsi="Times New Roman" w:cs="Times New Roman"/>
          <w:sz w:val="24"/>
          <w:szCs w:val="24"/>
        </w:rPr>
        <w:t xml:space="preserve"> electrophoresis chambers containing 1x TAE at an electrical current of 8-10 V cm-1. Pockets were loaded with 2 </w:t>
      </w:r>
      <w:proofErr w:type="spellStart"/>
      <w:r w:rsidRPr="00B87F6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87F6D">
        <w:rPr>
          <w:rFonts w:ascii="Times New Roman" w:hAnsi="Times New Roman" w:cs="Times New Roman"/>
          <w:sz w:val="24"/>
          <w:szCs w:val="24"/>
        </w:rPr>
        <w:t xml:space="preserve"> of DNA extract (or low DNA mass ladder) mixed with 1 </w:t>
      </w:r>
      <w:proofErr w:type="spellStart"/>
      <w:r w:rsidRPr="00B87F6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87F6D">
        <w:rPr>
          <w:rFonts w:ascii="Times New Roman" w:hAnsi="Times New Roman" w:cs="Times New Roman"/>
          <w:sz w:val="24"/>
          <w:szCs w:val="24"/>
        </w:rPr>
        <w:t xml:space="preserve"> of 6× loading buffer. Photometric measurements of DNA concentrations were performed in triplicates with Nanodrop or </w:t>
      </w:r>
      <w:r w:rsidR="004E3E30">
        <w:rPr>
          <w:rFonts w:ascii="Times New Roman" w:hAnsi="Times New Roman" w:cs="Times New Roman"/>
          <w:sz w:val="24"/>
          <w:szCs w:val="24"/>
        </w:rPr>
        <w:t>Qubit fluorometer.</w:t>
      </w:r>
    </w:p>
    <w:p w14:paraId="7FBAF28E" w14:textId="77777777" w:rsidR="00BC604B" w:rsidRPr="00B87F6D" w:rsidRDefault="00BC604B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E4915" w14:textId="16CF6ABC" w:rsidR="00BC604B" w:rsidRPr="00B87F6D" w:rsidRDefault="00302287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proofErr w:type="gramStart"/>
      <w:r w:rsidRPr="00BF6B5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fr-FR"/>
        </w:rPr>
        <w:t>Reference</w:t>
      </w:r>
      <w:r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>:</w:t>
      </w:r>
      <w:proofErr w:type="gramEnd"/>
      <w:r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 xml:space="preserve"> </w:t>
      </w:r>
      <w:r w:rsidR="00BC604B"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 xml:space="preserve">Zhou J, Bruns MA, Tiedje JM. 1996. 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NA recovery from soils of diverse composition. Applied and </w:t>
      </w:r>
      <w:r w:rsidR="00375A3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E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vironmental </w:t>
      </w:r>
      <w:r w:rsidR="00375A3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M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icrobiology. 62:316-22.</w:t>
      </w:r>
      <w:r w:rsidR="00BC604B" w:rsidRPr="00B87F6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</w:p>
    <w:p w14:paraId="6DB9DF45" w14:textId="77777777" w:rsidR="001C1490" w:rsidRDefault="00BC604B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B87F6D">
        <w:rPr>
          <w:rFonts w:ascii="Times New Roman" w:eastAsia="Times New Roman" w:hAnsi="Times New Roman" w:cs="Times New Roman"/>
          <w:color w:val="212121"/>
          <w:sz w:val="24"/>
          <w:szCs w:val="24"/>
        </w:rPr>
        <w:t> </w:t>
      </w:r>
    </w:p>
    <w:p w14:paraId="2A2BC4F5" w14:textId="77777777" w:rsidR="001C1490" w:rsidRDefault="001C1490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br w:type="page"/>
      </w:r>
    </w:p>
    <w:p w14:paraId="4D86E53D" w14:textId="4C0C7A31" w:rsidR="001C1490" w:rsidRDefault="001C1490" w:rsidP="00BC60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1C149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lastRenderedPageBreak/>
        <w:t xml:space="preserve">Images displaying the 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color </w:t>
      </w:r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gradient of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chromophoric biomass in Guaymas Basin sediments after phenol</w:t>
      </w:r>
      <w:r w:rsidR="00A81521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-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chloroform centrifugation and </w:t>
      </w:r>
      <w:r w:rsidR="00A81521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before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the removal of the organic phase.</w:t>
      </w:r>
      <w:r w:rsidR="00B152D8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Note the removal of chromophoric biomass with depth and hydrothermal influence.</w:t>
      </w:r>
    </w:p>
    <w:p w14:paraId="4E71D5CD" w14:textId="77777777" w:rsidR="00B956C4" w:rsidRPr="001C1490" w:rsidRDefault="00B956C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DD17FA0" w14:textId="6F7A9A85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6BED09BD" wp14:editId="7CB75F5A">
            <wp:extent cx="1561860" cy="5377312"/>
            <wp:effectExtent l="0" t="2857" r="0" b="0"/>
            <wp:docPr id="850041172" name="Picture 2" descr="A group of test tubes with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41172" name="Picture 2" descr="A group of test tubes with liquid in the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49" t="1622" r="2332" b="2061"/>
                    <a:stretch/>
                  </pic:blipFill>
                  <pic:spPr bwMode="auto">
                    <a:xfrm rot="16200000">
                      <a:off x="0" y="0"/>
                      <a:ext cx="1578031" cy="5432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605B6" w14:textId="4C241530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Bare sediment site samples (4872-</w:t>
      </w:r>
      <w:r w:rsidR="003D7A51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1)</w:t>
      </w:r>
      <w:r w:rsidR="00B956C4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amples arranged by depth left to right (leftmost sample = top layer of sediments, rightmost sample = bottom layer of sediments). </w:t>
      </w:r>
    </w:p>
    <w:p w14:paraId="50506CF7" w14:textId="77777777" w:rsidR="00691E05" w:rsidRDefault="00691E05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76ADADFE" w14:textId="041AA8FC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56D41014" wp14:editId="05423CFF">
            <wp:extent cx="5359742" cy="1624316"/>
            <wp:effectExtent l="0" t="0" r="0" b="1905"/>
            <wp:docPr id="1468777364" name="Picture 1" descr="A row of test tubes with black substance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777364" name="Picture 1" descr="A row of test tubes with black substance in them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05" t="11223" r="1392" b="29861"/>
                    <a:stretch/>
                  </pic:blipFill>
                  <pic:spPr bwMode="auto">
                    <a:xfrm>
                      <a:off x="0" y="0"/>
                      <a:ext cx="5361347" cy="1624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EAE2C" w14:textId="4F7EBCF6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White mat sediment site samples (4872-</w:t>
      </w:r>
      <w:r w:rsidR="003D7A51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6)</w:t>
      </w:r>
      <w:r w:rsidR="00B956C4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amples arranged by depth left to right (leftmost sample = top layer of sediments, rightmost sample = bottom layer of sediments).</w:t>
      </w:r>
    </w:p>
    <w:p w14:paraId="1FA06273" w14:textId="77777777" w:rsidR="00537924" w:rsidRPr="00B87F6D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8CBED70" w14:textId="1A06842A" w:rsidR="00BC604B" w:rsidRDefault="00537924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0708FF07" wp14:editId="460F3135">
            <wp:extent cx="5195570" cy="1308206"/>
            <wp:effectExtent l="0" t="0" r="0" b="0"/>
            <wp:docPr id="384021853" name="Picture 3" descr="A row of test tubes with black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021853" name="Picture 3" descr="A row of test tubes with black liquid in the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9" t="15525" r="4341" b="12228"/>
                    <a:stretch/>
                  </pic:blipFill>
                  <pic:spPr bwMode="auto">
                    <a:xfrm>
                      <a:off x="0" y="0"/>
                      <a:ext cx="5227996" cy="1316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42F39" w14:textId="579AE50F" w:rsidR="00537924" w:rsidRPr="00B87F6D" w:rsidRDefault="00537924" w:rsidP="00691E0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Orange mat </w:t>
      </w:r>
      <w:proofErr w:type="spellStart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sediment</w:t>
      </w:r>
      <w:proofErr w:type="spellEnd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site </w:t>
      </w:r>
      <w:proofErr w:type="spellStart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samples</w:t>
      </w:r>
      <w:proofErr w:type="spellEnd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(4872-14)</w:t>
      </w:r>
      <w:r w:rsidR="00B956C4"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.</w:t>
      </w:r>
      <w:r w:rsidR="00010D36"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>Samples arranged by depth left to right (leftmost sample = top layer of sediments, rightmost sample = bottom layer of sediments).</w:t>
      </w:r>
    </w:p>
    <w:sectPr w:rsidR="00537924" w:rsidRPr="00B8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olly Moynihan" w:date="2024-05-07T14:58:00Z" w:initials="MAM">
    <w:p w14:paraId="07C939B3" w14:textId="77777777" w:rsidR="0031133E" w:rsidRDefault="00BF6B55" w:rsidP="00332A49">
      <w:r>
        <w:rPr>
          <w:rStyle w:val="CommentReference"/>
        </w:rPr>
        <w:annotationRef/>
      </w:r>
      <w:r w:rsidR="0031133E">
        <w:rPr>
          <w:sz w:val="20"/>
          <w:szCs w:val="20"/>
        </w:rPr>
        <w:t xml:space="preserve">I think this was actually done with SYBR. I’ve written to Katie Crowley to check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7C939B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86E4BAE" w16cex:dateUtc="2024-05-07T18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C939B3" w16cid:durableId="486E4B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lly Moynihan">
    <w15:presenceInfo w15:providerId="None" w15:userId="Molly Moyni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18E"/>
    <w:rsid w:val="00010D36"/>
    <w:rsid w:val="0004718E"/>
    <w:rsid w:val="000603C7"/>
    <w:rsid w:val="00097ED7"/>
    <w:rsid w:val="000E2504"/>
    <w:rsid w:val="00126F5D"/>
    <w:rsid w:val="00192488"/>
    <w:rsid w:val="001C1490"/>
    <w:rsid w:val="00207C6F"/>
    <w:rsid w:val="0027686E"/>
    <w:rsid w:val="00280EC8"/>
    <w:rsid w:val="00302287"/>
    <w:rsid w:val="0031133E"/>
    <w:rsid w:val="00375A3F"/>
    <w:rsid w:val="003956F4"/>
    <w:rsid w:val="003C386F"/>
    <w:rsid w:val="003D7A51"/>
    <w:rsid w:val="00475421"/>
    <w:rsid w:val="004E3E30"/>
    <w:rsid w:val="0053025F"/>
    <w:rsid w:val="00537924"/>
    <w:rsid w:val="00582B36"/>
    <w:rsid w:val="00633660"/>
    <w:rsid w:val="006445F9"/>
    <w:rsid w:val="00691E05"/>
    <w:rsid w:val="00894F87"/>
    <w:rsid w:val="008B2656"/>
    <w:rsid w:val="008D6FBC"/>
    <w:rsid w:val="0096334F"/>
    <w:rsid w:val="009C3167"/>
    <w:rsid w:val="00A81521"/>
    <w:rsid w:val="00AB529B"/>
    <w:rsid w:val="00B152D8"/>
    <w:rsid w:val="00B46C31"/>
    <w:rsid w:val="00B87F6D"/>
    <w:rsid w:val="00B956C4"/>
    <w:rsid w:val="00BC604B"/>
    <w:rsid w:val="00BD105C"/>
    <w:rsid w:val="00BD208D"/>
    <w:rsid w:val="00BF6B55"/>
    <w:rsid w:val="00C114A2"/>
    <w:rsid w:val="00C2051E"/>
    <w:rsid w:val="00CB5E3D"/>
    <w:rsid w:val="00D3346E"/>
    <w:rsid w:val="00D41BD1"/>
    <w:rsid w:val="00DE3000"/>
    <w:rsid w:val="00EE4FF1"/>
    <w:rsid w:val="00FC0C7D"/>
    <w:rsid w:val="00FE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9842"/>
  <w15:chartTrackingRefBased/>
  <w15:docId w15:val="{AEC05D7D-0533-49B6-8E43-F2E08B37E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71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C604B"/>
    <w:rPr>
      <w:color w:val="0000FF"/>
      <w:u w:val="single"/>
    </w:rPr>
  </w:style>
  <w:style w:type="paragraph" w:styleId="Revision">
    <w:name w:val="Revision"/>
    <w:hidden/>
    <w:uiPriority w:val="99"/>
    <w:semiHidden/>
    <w:rsid w:val="00BF6B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6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4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image" Target="media/image3.jpeg"/><Relationship Id="rId4" Type="http://schemas.openxmlformats.org/officeDocument/2006/relationships/comments" Target="comment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Ruff</dc:creator>
  <cp:keywords/>
  <dc:description/>
  <cp:lastModifiedBy>Hinkle, John Edgar</cp:lastModifiedBy>
  <cp:revision>3</cp:revision>
  <dcterms:created xsi:type="dcterms:W3CDTF">2024-05-14T18:25:00Z</dcterms:created>
  <dcterms:modified xsi:type="dcterms:W3CDTF">2024-05-14T18:34:00Z</dcterms:modified>
</cp:coreProperties>
</file>